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4.</w:t>
      </w:r>
      <w:r>
        <w:rPr>
          <w:b/>
          <w:bCs/>
        </w:rPr>
        <w:t xml:space="preserve"> Summary statistics for genetic diversity and neutrality parameters for each population at each locus. </w:t>
      </w:r>
      <w:r>
        <w:rPr>
          <w:rFonts w:eastAsia="Symbol" w:cs="Symbol" w:ascii="Symbol" w:hAnsi="Symbol"/>
        </w:rPr>
        <w:t></w:t>
      </w:r>
      <w:r>
        <w:rPr/>
        <w:t xml:space="preserve"> is Nei’s pairwise nucleotide diversity value and </w:t>
      </w:r>
      <w:r>
        <w:rPr>
          <w:rFonts w:eastAsia="Symbol" w:cs="Symbol" w:ascii="Symbol" w:hAnsi="Symbol"/>
        </w:rPr>
        <w:t></w:t>
      </w:r>
      <w:r>
        <w:rPr/>
        <w:t xml:space="preserve"> is Watterson’s theta per site = 2Ne</w:t>
      </w:r>
      <w:r>
        <w:rPr>
          <w:rFonts w:eastAsia="Symbol" w:cs="Symbol" w:ascii="Symbol" w:hAnsi="Symbol"/>
        </w:rPr>
        <w:t></w:t>
      </w:r>
      <w:r>
        <w:rPr/>
        <w:t>; neutrality was tested using Tajima’s D, Fu &amp; Li’s D* and F*, and Fu’s F</w:t>
      </w:r>
      <w:r>
        <w:rPr>
          <w:vertAlign w:val="subscript"/>
        </w:rPr>
        <w:t>S</w:t>
      </w:r>
      <w:r>
        <w:rPr/>
        <w:t>. Bold fonts denote significant values (</w:t>
      </w:r>
      <w:r>
        <w:rPr>
          <w:i/>
          <w:iCs/>
        </w:rPr>
        <w:t>P</w:t>
      </w:r>
      <w:r>
        <w:rPr/>
        <w:t xml:space="preserve"> &lt; 0.05) for neutrality tests (Rozas et al., 2003). N = number of sequences used in each analysi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59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4"/>
        <w:gridCol w:w="1140"/>
        <w:gridCol w:w="1376"/>
        <w:gridCol w:w="1260"/>
        <w:gridCol w:w="1260"/>
        <w:gridCol w:w="1260"/>
        <w:gridCol w:w="1260"/>
        <w:gridCol w:w="1260"/>
        <w:gridCol w:w="1260"/>
      </w:tblGrid>
      <w:tr>
        <w:trPr>
          <w:trHeight w:val="600" w:hRule="atLeast"/>
        </w:trPr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40" w:type="dxa"/>
            <w:tcBorders/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7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ES_tradnl"/>
              </w:rPr>
              <w:t>Genetic marker (N)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ES_tradnl"/>
              </w:rPr>
              <w:t>π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ES_tradnl"/>
              </w:rPr>
              <w:t>θ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ES_tradnl"/>
              </w:rPr>
              <w:t>D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ES_tradnl"/>
              </w:rPr>
              <w:t>D*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ES_tradnl"/>
              </w:rPr>
              <w:t>F*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s-ES_tradnl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bscript"/>
                <w:lang w:val="es-ES_tradnl"/>
              </w:rPr>
              <w:t>S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restart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  <w:t>Bacillus</w:t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ES_tradnl"/>
              </w:rPr>
              <w:t>B1_C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citC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1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6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6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148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200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123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001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gltx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1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24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16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1.934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1.552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1.889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6.931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hsp7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1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6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9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097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082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240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684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rec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1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5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5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24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956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875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2.14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spo0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13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677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992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29439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3326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50892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415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ES_tradnl"/>
              </w:rPr>
              <w:t>B1_HPa</w:t>
            </w:r>
          </w:p>
        </w:tc>
        <w:tc>
          <w:tcPr>
            <w:tcW w:w="13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citC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63)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636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911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93631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2.8527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2.57788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9.203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gltx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6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12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14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527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370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509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966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hsp7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6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3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7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1.50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782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237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5.974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rec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6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4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8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427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3.780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3.493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3.499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spo0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63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792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1796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1.81687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4.26053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4.00576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4.839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ES_tradnl"/>
              </w:rPr>
              <w:t>B1_M</w:t>
            </w:r>
          </w:p>
        </w:tc>
        <w:tc>
          <w:tcPr>
            <w:tcW w:w="13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citC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29)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584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677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45529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68539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71918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3.595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gltx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2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1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18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182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761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854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998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hsp7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2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4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9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1.74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60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935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7.155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rec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2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2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4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1.596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361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860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4.852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spo0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29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976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111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41454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88609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8659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13.094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ES_tradnl"/>
              </w:rPr>
              <w:t>B2_C</w:t>
            </w:r>
          </w:p>
        </w:tc>
        <w:tc>
          <w:tcPr>
            <w:tcW w:w="13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citC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9)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329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376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52629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4471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10194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338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gltx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1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0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986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84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962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849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hsp7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2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2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78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503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446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208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rec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1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2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882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70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882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2.106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spo0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9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1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094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15647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8404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74837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477</w:t>
            </w:r>
          </w:p>
        </w:tc>
      </w:tr>
      <w:tr>
        <w:trPr>
          <w:trHeight w:val="280" w:hRule="atLeast"/>
        </w:trPr>
        <w:tc>
          <w:tcPr>
            <w:tcW w:w="514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ES_tradnl"/>
              </w:rPr>
              <w:t>B2_MPa</w:t>
            </w:r>
          </w:p>
        </w:tc>
        <w:tc>
          <w:tcPr>
            <w:tcW w:w="13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citC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37)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29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392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75486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02029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29221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5.51971</w:t>
            </w:r>
          </w:p>
        </w:tc>
      </w:tr>
      <w:tr>
        <w:trPr>
          <w:trHeight w:val="280" w:hRule="atLeast"/>
        </w:trPr>
        <w:tc>
          <w:tcPr>
            <w:tcW w:w="514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gltx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3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1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1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174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804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604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285</w:t>
            </w:r>
          </w:p>
        </w:tc>
      </w:tr>
      <w:tr>
        <w:trPr>
          <w:trHeight w:val="280" w:hRule="atLeast"/>
        </w:trPr>
        <w:tc>
          <w:tcPr>
            <w:tcW w:w="514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hsp7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3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1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090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067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25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2.126</w:t>
            </w:r>
          </w:p>
        </w:tc>
      </w:tr>
      <w:tr>
        <w:trPr>
          <w:trHeight w:val="280" w:hRule="atLeast"/>
        </w:trPr>
        <w:tc>
          <w:tcPr>
            <w:tcW w:w="514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rec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3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1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2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512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682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820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38</w:t>
            </w:r>
          </w:p>
        </w:tc>
      </w:tr>
      <w:tr>
        <w:trPr>
          <w:trHeight w:val="300" w:hRule="atLeast"/>
        </w:trPr>
        <w:tc>
          <w:tcPr>
            <w:tcW w:w="514" w:type="dxa"/>
            <w:vMerge w:val="continue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spo0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37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216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307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7720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7022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84352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4.305</w:t>
            </w:r>
          </w:p>
        </w:tc>
      </w:tr>
      <w:tr>
        <w:trPr>
          <w:trHeight w:val="280" w:hRule="atLeast"/>
        </w:trPr>
        <w:tc>
          <w:tcPr>
            <w:tcW w:w="51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  <w:t>Exiguobacterium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ES_tradnl"/>
              </w:rPr>
              <w:t>E1_CHPa</w:t>
            </w:r>
          </w:p>
        </w:tc>
        <w:tc>
          <w:tcPr>
            <w:tcW w:w="13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citC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69)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499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1563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2.25866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6.22055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5.61834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1.465</w:t>
            </w:r>
          </w:p>
        </w:tc>
      </w:tr>
      <w:tr>
        <w:trPr>
          <w:trHeight w:val="280" w:hRule="atLeast"/>
        </w:trPr>
        <w:tc>
          <w:tcPr>
            <w:tcW w:w="51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hsp7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6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5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25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2.660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5.274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5.086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285</w:t>
            </w:r>
          </w:p>
        </w:tc>
      </w:tr>
      <w:tr>
        <w:trPr>
          <w:trHeight w:val="280" w:hRule="atLeast"/>
        </w:trPr>
        <w:tc>
          <w:tcPr>
            <w:tcW w:w="51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rec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6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19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2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014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73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27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1.678</w:t>
            </w:r>
          </w:p>
        </w:tc>
      </w:tr>
      <w:tr>
        <w:trPr>
          <w:trHeight w:val="300" w:hRule="atLeast"/>
        </w:trPr>
        <w:tc>
          <w:tcPr>
            <w:tcW w:w="51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rpoB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68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128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533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2.22123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4.3899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4.3083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5.028</w:t>
            </w:r>
          </w:p>
        </w:tc>
      </w:tr>
      <w:tr>
        <w:trPr>
          <w:trHeight w:val="280" w:hRule="atLeast"/>
        </w:trPr>
        <w:tc>
          <w:tcPr>
            <w:tcW w:w="51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ES_tradnl"/>
              </w:rPr>
              <w:t>E1_M</w:t>
            </w:r>
          </w:p>
        </w:tc>
        <w:tc>
          <w:tcPr>
            <w:tcW w:w="13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citC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63)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599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375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1.69688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80621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581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3.985</w:t>
            </w:r>
          </w:p>
        </w:tc>
      </w:tr>
      <w:tr>
        <w:trPr>
          <w:trHeight w:val="280" w:hRule="atLeast"/>
        </w:trPr>
        <w:tc>
          <w:tcPr>
            <w:tcW w:w="51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hsp7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6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1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2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457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2.821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2.793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2.175</w:t>
            </w:r>
          </w:p>
        </w:tc>
      </w:tr>
      <w:tr>
        <w:trPr>
          <w:trHeight w:val="280" w:hRule="atLeast"/>
        </w:trPr>
        <w:tc>
          <w:tcPr>
            <w:tcW w:w="51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rec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6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10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3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2.542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6.329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5.813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2.901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rpoB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64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113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326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1.74904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4.20979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4.00043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2.069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ES_tradnl"/>
              </w:rPr>
              <w:t>E2_CH</w:t>
            </w:r>
          </w:p>
        </w:tc>
        <w:tc>
          <w:tcPr>
            <w:tcW w:w="13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citC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16)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3332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2845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73142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5417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68842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7.808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hsp7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1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46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37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1.11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1.204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1.364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7.98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rec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1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2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23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343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427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46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3.896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rpoB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16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2074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2193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22758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50261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49062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955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ES_tradnl"/>
              </w:rPr>
              <w:t>E2_M</w:t>
            </w:r>
          </w:p>
        </w:tc>
        <w:tc>
          <w:tcPr>
            <w:tcW w:w="13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citC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12)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2912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3077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24782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23508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2719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8.152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hsp7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1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40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43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282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19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252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10.151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rec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1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2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24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32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275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329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1.598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rpoB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12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1538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1778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60888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1997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34979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4.372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ES_tradnl"/>
              </w:rPr>
              <w:t>E3_CM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 xml:space="preserve">citC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1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28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1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2.682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2.6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2.082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10.933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 xml:space="preserve">hsp70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1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1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9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535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243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018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1.08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 xml:space="preserve">recA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1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20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17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607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1.00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1.034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6.199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 xml:space="preserve">rpoB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19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471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47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54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45778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3770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132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restart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  <w:t>Pseudomonas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ES_tradnl"/>
              </w:rPr>
              <w:t>P1_C</w:t>
            </w:r>
          </w:p>
        </w:tc>
        <w:tc>
          <w:tcPr>
            <w:tcW w:w="13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 xml:space="preserve">acnB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16)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1041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1874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1.85733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2.05057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2.3048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4.793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gyrB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 xml:space="preserve"> (1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27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22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1.0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744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961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2.495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 xml:space="preserve">recA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30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33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6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967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979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717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 xml:space="preserve">rpoD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16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426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556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88876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56786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58834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1.2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ES_tradnl"/>
              </w:rPr>
              <w:t>P2_C</w:t>
            </w:r>
          </w:p>
        </w:tc>
        <w:tc>
          <w:tcPr>
            <w:tcW w:w="13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 xml:space="preserve">acnB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26)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909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1869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1.94317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2.64783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2.84909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13.503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 xml:space="preserve">gyrB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1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8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8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24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162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213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2.4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>recA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 xml:space="preserve"> (1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1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14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969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812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81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5.679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 xml:space="preserve">rpoD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28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341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451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76648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34344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55018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2.886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s-ES_tradnl"/>
              </w:rPr>
              <w:t>P3_C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 xml:space="preserve">acnB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2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19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152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611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561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169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 xml:space="preserve">gyrB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1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0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0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490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872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2.01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235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 xml:space="preserve">recA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2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3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367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399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489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2.112</w:t>
            </w:r>
          </w:p>
        </w:tc>
      </w:tr>
      <w:tr>
        <w:trPr>
          <w:trHeight w:val="240" w:hRule="atLeast"/>
        </w:trPr>
        <w:tc>
          <w:tcPr>
            <w:tcW w:w="514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32"/>
                <w:szCs w:val="32"/>
                <w:lang w:val="es-ES_tradnl"/>
              </w:rPr>
            </w:r>
          </w:p>
        </w:tc>
        <w:tc>
          <w:tcPr>
            <w:tcW w:w="114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s-ES_tradnl"/>
              </w:rPr>
              <w:t xml:space="preserve">rpoD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s-ES_tradnl"/>
              </w:rPr>
              <w:t>(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0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0.001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_tradnl"/>
              </w:rPr>
              <w:t>-1.237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295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1.374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-0.922</w:t>
            </w:r>
          </w:p>
        </w:tc>
      </w:tr>
    </w:tbl>
    <w:p>
      <w:pPr>
        <w:pStyle w:val="Normal"/>
        <w:ind w:left="-90" w:firstLine="90"/>
        <w:rPr/>
      </w:pPr>
      <w:r>
        <w:rPr/>
      </w:r>
    </w:p>
    <w:sectPr>
      <w:type w:val="nextPage"/>
      <w:pgSz w:w="11906" w:h="16838"/>
      <w:pgMar w:left="432" w:right="650" w:gutter="0" w:header="0" w:top="720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6T22:02:00Z</dcterms:created>
  <dc:creator>Ana Escalante</dc:creator>
  <dc:description/>
  <cp:keywords/>
  <dc:language>en-US</dc:language>
  <cp:lastModifiedBy>Ana Elena</cp:lastModifiedBy>
  <dcterms:modified xsi:type="dcterms:W3CDTF">2014-10-06T22:05:00Z</dcterms:modified>
  <cp:revision>3</cp:revision>
  <dc:subject/>
  <dc:title/>
</cp:coreProperties>
</file>